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2FF" w:rsidRPr="001C44BA" w:rsidRDefault="009A6945" w:rsidP="000F32F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0F32FF" w:rsidRPr="001C44BA">
        <w:rPr>
          <w:rFonts w:ascii="Arial" w:hAnsi="Arial" w:cs="Arial"/>
          <w:b/>
          <w:sz w:val="24"/>
          <w:szCs w:val="24"/>
        </w:rPr>
        <w:t xml:space="preserve">Table 1: </w:t>
      </w:r>
      <w:r>
        <w:rPr>
          <w:rFonts w:ascii="Arial" w:hAnsi="Arial" w:cs="Arial"/>
          <w:b/>
          <w:sz w:val="24"/>
          <w:szCs w:val="24"/>
        </w:rPr>
        <w:t xml:space="preserve">Initial patient lung function </w:t>
      </w:r>
      <w:r w:rsidR="00757578">
        <w:rPr>
          <w:rFonts w:ascii="Arial" w:hAnsi="Arial" w:cs="Arial"/>
          <w:b/>
          <w:sz w:val="24"/>
          <w:szCs w:val="24"/>
        </w:rPr>
        <w:t>and blood count</w:t>
      </w:r>
      <w:r w:rsidR="0042789E">
        <w:rPr>
          <w:rFonts w:ascii="Arial" w:hAnsi="Arial" w:cs="Arial"/>
          <w:b/>
          <w:sz w:val="24"/>
          <w:szCs w:val="24"/>
        </w:rPr>
        <w:t xml:space="preserve"> tests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065"/>
        <w:gridCol w:w="1080"/>
        <w:gridCol w:w="1080"/>
        <w:gridCol w:w="1080"/>
        <w:gridCol w:w="1080"/>
        <w:gridCol w:w="1080"/>
        <w:gridCol w:w="1080"/>
      </w:tblGrid>
      <w:tr w:rsidR="000F32FF" w:rsidRPr="001C44BA" w:rsidTr="003B4026">
        <w:trPr>
          <w:trHeight w:val="529"/>
        </w:trPr>
        <w:tc>
          <w:tcPr>
            <w:tcW w:w="2065" w:type="dxa"/>
            <w:vAlign w:val="center"/>
          </w:tcPr>
          <w:p w:rsidR="000F32FF" w:rsidRPr="001C44BA" w:rsidRDefault="000F32FF" w:rsidP="000F3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0F32FF" w:rsidRPr="00201D9E" w:rsidRDefault="00201D9E" w:rsidP="00201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1080" w:type="dxa"/>
            <w:vAlign w:val="center"/>
          </w:tcPr>
          <w:p w:rsidR="000F32FF" w:rsidRPr="00201D9E" w:rsidRDefault="00201D9E" w:rsidP="00201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 w:rsidR="000F32FF" w:rsidRPr="00201D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0F32FF" w:rsidRPr="00201D9E" w:rsidRDefault="00201D9E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 xml:space="preserve">Patient 3 </w:t>
            </w:r>
          </w:p>
        </w:tc>
        <w:tc>
          <w:tcPr>
            <w:tcW w:w="1080" w:type="dxa"/>
            <w:vAlign w:val="center"/>
          </w:tcPr>
          <w:p w:rsidR="000F32FF" w:rsidRPr="00201D9E" w:rsidRDefault="00201D9E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>Patient 4</w:t>
            </w:r>
          </w:p>
        </w:tc>
        <w:tc>
          <w:tcPr>
            <w:tcW w:w="1080" w:type="dxa"/>
            <w:vAlign w:val="center"/>
          </w:tcPr>
          <w:p w:rsidR="000F32FF" w:rsidRPr="00201D9E" w:rsidRDefault="00201D9E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>Patient 5</w:t>
            </w:r>
          </w:p>
        </w:tc>
        <w:tc>
          <w:tcPr>
            <w:tcW w:w="1080" w:type="dxa"/>
            <w:vAlign w:val="center"/>
          </w:tcPr>
          <w:p w:rsidR="000F32FF" w:rsidRPr="00201D9E" w:rsidRDefault="00201D9E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D9E">
              <w:rPr>
                <w:rFonts w:ascii="Arial" w:hAnsi="Arial" w:cs="Arial"/>
                <w:sz w:val="20"/>
                <w:szCs w:val="20"/>
              </w:rPr>
              <w:t>Patient 6</w:t>
            </w:r>
          </w:p>
        </w:tc>
      </w:tr>
      <w:tr w:rsidR="009A6945" w:rsidRPr="001C44BA" w:rsidTr="003B4026">
        <w:trPr>
          <w:trHeight w:val="467"/>
        </w:trPr>
        <w:tc>
          <w:tcPr>
            <w:tcW w:w="2065" w:type="dxa"/>
            <w:vAlign w:val="center"/>
          </w:tcPr>
          <w:p w:rsidR="009A6945" w:rsidRPr="001C44BA" w:rsidRDefault="009A6945" w:rsidP="009A69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VC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4026" w:rsidRPr="00AE592D">
              <w:rPr>
                <w:rFonts w:ascii="Arial" w:hAnsi="Arial" w:cs="Arial"/>
                <w:sz w:val="20"/>
                <w:szCs w:val="20"/>
              </w:rPr>
              <w:t>(% predicted)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vAlign w:val="center"/>
          </w:tcPr>
          <w:p w:rsidR="009A6945" w:rsidRPr="00AE592D" w:rsidRDefault="009A6945" w:rsidP="009A6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92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80B01" w:rsidRPr="001C44BA" w:rsidTr="003B4026">
        <w:trPr>
          <w:trHeight w:val="620"/>
        </w:trPr>
        <w:tc>
          <w:tcPr>
            <w:tcW w:w="2065" w:type="dxa"/>
            <w:vAlign w:val="center"/>
          </w:tcPr>
          <w:p w:rsidR="00680B01" w:rsidRPr="003B4026" w:rsidRDefault="009A6945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V</w:t>
            </w:r>
            <w:r w:rsidRPr="00F07C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4026" w:rsidRPr="00AE592D">
              <w:rPr>
                <w:rFonts w:ascii="Arial" w:hAnsi="Arial" w:cs="Arial"/>
                <w:sz w:val="20"/>
                <w:szCs w:val="20"/>
              </w:rPr>
              <w:t>(% predicted)</w:t>
            </w:r>
          </w:p>
        </w:tc>
        <w:tc>
          <w:tcPr>
            <w:tcW w:w="1080" w:type="dxa"/>
            <w:vAlign w:val="center"/>
          </w:tcPr>
          <w:p w:rsidR="00680B01" w:rsidRPr="00AE592D" w:rsidRDefault="009A6945" w:rsidP="009B7F9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vAlign w:val="center"/>
          </w:tcPr>
          <w:p w:rsidR="00680B01" w:rsidRPr="00AE592D" w:rsidRDefault="009A6945" w:rsidP="00BB1E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center"/>
          </w:tcPr>
          <w:p w:rsidR="00680B01" w:rsidRPr="00AE592D" w:rsidRDefault="009A6945" w:rsidP="00BB1E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vAlign w:val="center"/>
          </w:tcPr>
          <w:p w:rsidR="00680B01" w:rsidRPr="00AE592D" w:rsidRDefault="009A6945" w:rsidP="00BB1E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vAlign w:val="center"/>
          </w:tcPr>
          <w:p w:rsidR="00680B01" w:rsidRPr="00AE592D" w:rsidRDefault="00F07C73" w:rsidP="00BB1E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vAlign w:val="center"/>
          </w:tcPr>
          <w:p w:rsidR="00680B01" w:rsidRPr="00AE592D" w:rsidRDefault="00F07C73" w:rsidP="00BB1E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A305B" w:rsidRPr="001C44BA" w:rsidTr="003B4026">
        <w:trPr>
          <w:trHeight w:val="440"/>
        </w:trPr>
        <w:tc>
          <w:tcPr>
            <w:tcW w:w="2065" w:type="dxa"/>
            <w:vAlign w:val="center"/>
          </w:tcPr>
          <w:p w:rsidR="00EA305B" w:rsidRPr="00AE592D" w:rsidRDefault="009A6945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C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4026" w:rsidRPr="00AE592D">
              <w:rPr>
                <w:rFonts w:ascii="Arial" w:hAnsi="Arial" w:cs="Arial"/>
                <w:sz w:val="20"/>
                <w:szCs w:val="20"/>
              </w:rPr>
              <w:t>(% predicted)</w:t>
            </w:r>
          </w:p>
        </w:tc>
        <w:tc>
          <w:tcPr>
            <w:tcW w:w="1080" w:type="dxa"/>
            <w:vAlign w:val="center"/>
          </w:tcPr>
          <w:p w:rsidR="00EA305B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center"/>
          </w:tcPr>
          <w:p w:rsidR="00EA305B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center"/>
          </w:tcPr>
          <w:p w:rsidR="00EA305B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center"/>
          </w:tcPr>
          <w:p w:rsidR="00EA305B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vAlign w:val="center"/>
          </w:tcPr>
          <w:p w:rsidR="00EA305B" w:rsidRPr="00AE592D" w:rsidRDefault="00F07C73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center"/>
          </w:tcPr>
          <w:p w:rsidR="00EA305B" w:rsidRPr="00AE592D" w:rsidRDefault="00F07C73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8B5A9F" w:rsidRPr="001C44BA" w:rsidTr="003B4026">
        <w:trPr>
          <w:trHeight w:val="440"/>
        </w:trPr>
        <w:tc>
          <w:tcPr>
            <w:tcW w:w="2065" w:type="dxa"/>
            <w:vAlign w:val="center"/>
          </w:tcPr>
          <w:p w:rsidR="008B5A9F" w:rsidRPr="00AE592D" w:rsidRDefault="009A6945" w:rsidP="009741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CO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4026" w:rsidRPr="00AE592D">
              <w:rPr>
                <w:rFonts w:ascii="Arial" w:hAnsi="Arial" w:cs="Arial"/>
                <w:sz w:val="20"/>
                <w:szCs w:val="20"/>
              </w:rPr>
              <w:t>(% predicted)</w:t>
            </w:r>
          </w:p>
        </w:tc>
        <w:tc>
          <w:tcPr>
            <w:tcW w:w="1080" w:type="dxa"/>
            <w:vAlign w:val="center"/>
          </w:tcPr>
          <w:p w:rsidR="008B5A9F" w:rsidRPr="00AE592D" w:rsidRDefault="009A6945" w:rsidP="008B5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vAlign w:val="center"/>
          </w:tcPr>
          <w:p w:rsidR="008B5A9F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:rsidR="008B5A9F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:rsidR="008B5A9F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vAlign w:val="center"/>
          </w:tcPr>
          <w:p w:rsidR="008B5A9F" w:rsidRPr="00AE592D" w:rsidRDefault="00F07C73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vAlign w:val="center"/>
          </w:tcPr>
          <w:p w:rsidR="008B5A9F" w:rsidRPr="00AE592D" w:rsidRDefault="00F07C73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ble</w:t>
            </w:r>
          </w:p>
        </w:tc>
      </w:tr>
      <w:tr w:rsidR="00F921E6" w:rsidRPr="001C44BA" w:rsidTr="003B4026">
        <w:trPr>
          <w:trHeight w:val="440"/>
        </w:trPr>
        <w:tc>
          <w:tcPr>
            <w:tcW w:w="2065" w:type="dxa"/>
            <w:vAlign w:val="center"/>
          </w:tcPr>
          <w:p w:rsidR="00F921E6" w:rsidRPr="00AE592D" w:rsidRDefault="009A6945" w:rsidP="009741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MWT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080" w:type="dxa"/>
            <w:vAlign w:val="center"/>
          </w:tcPr>
          <w:p w:rsidR="00F921E6" w:rsidRPr="00AE592D" w:rsidRDefault="00F07C73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080" w:type="dxa"/>
            <w:vAlign w:val="center"/>
          </w:tcPr>
          <w:p w:rsidR="00F921E6" w:rsidRPr="00AE592D" w:rsidRDefault="00884449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F921E6" w:rsidRPr="001C44BA" w:rsidTr="003B4026">
        <w:trPr>
          <w:trHeight w:val="440"/>
        </w:trPr>
        <w:tc>
          <w:tcPr>
            <w:tcW w:w="2065" w:type="dxa"/>
            <w:vAlign w:val="center"/>
          </w:tcPr>
          <w:p w:rsidR="00F921E6" w:rsidRPr="00AE592D" w:rsidRDefault="009A6945" w:rsidP="00142E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post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(per min)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080" w:type="dxa"/>
            <w:vAlign w:val="center"/>
          </w:tcPr>
          <w:p w:rsidR="00F921E6" w:rsidRPr="00AE592D" w:rsidRDefault="009A6945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vAlign w:val="center"/>
          </w:tcPr>
          <w:p w:rsidR="00F921E6" w:rsidRPr="00AE592D" w:rsidRDefault="00F07C73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080" w:type="dxa"/>
            <w:vAlign w:val="center"/>
          </w:tcPr>
          <w:p w:rsidR="00F921E6" w:rsidRPr="00AE592D" w:rsidRDefault="00F07C73" w:rsidP="00142E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0F32FF" w:rsidRPr="001C44BA" w:rsidTr="003B4026">
        <w:trPr>
          <w:trHeight w:val="440"/>
        </w:trPr>
        <w:tc>
          <w:tcPr>
            <w:tcW w:w="2065" w:type="dxa"/>
            <w:vAlign w:val="center"/>
          </w:tcPr>
          <w:p w:rsidR="000F32FF" w:rsidRPr="00AE592D" w:rsidRDefault="009A6945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07C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sat post</w:t>
            </w:r>
            <w:r w:rsidR="003B402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vAlign w:val="center"/>
          </w:tcPr>
          <w:p w:rsidR="000F32FF" w:rsidRPr="00AE592D" w:rsidRDefault="009A6945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vAlign w:val="center"/>
          </w:tcPr>
          <w:p w:rsidR="000F32FF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vAlign w:val="center"/>
          </w:tcPr>
          <w:p w:rsidR="000F32FF" w:rsidRPr="00AE592D" w:rsidRDefault="009A6945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80" w:type="dxa"/>
            <w:vAlign w:val="center"/>
          </w:tcPr>
          <w:p w:rsidR="000F32FF" w:rsidRPr="00AE592D" w:rsidRDefault="00F07C73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*</w:t>
            </w:r>
          </w:p>
        </w:tc>
        <w:tc>
          <w:tcPr>
            <w:tcW w:w="1080" w:type="dxa"/>
            <w:vAlign w:val="center"/>
          </w:tcPr>
          <w:p w:rsidR="000F32FF" w:rsidRPr="00AE592D" w:rsidRDefault="00F07C73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80" w:type="dxa"/>
            <w:vAlign w:val="center"/>
          </w:tcPr>
          <w:p w:rsidR="000F32FF" w:rsidRPr="00AE592D" w:rsidRDefault="00F07C73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593A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57578" w:rsidRPr="001C44BA" w:rsidTr="003B4026">
        <w:trPr>
          <w:trHeight w:val="440"/>
        </w:trPr>
        <w:tc>
          <w:tcPr>
            <w:tcW w:w="2065" w:type="dxa"/>
            <w:vAlign w:val="center"/>
          </w:tcPr>
          <w:p w:rsidR="00757578" w:rsidRDefault="00757578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C</w:t>
            </w:r>
            <w:r w:rsidR="007D5EAC">
              <w:rPr>
                <w:rFonts w:ascii="Arial" w:hAnsi="Arial" w:cs="Arial"/>
                <w:sz w:val="20"/>
                <w:szCs w:val="20"/>
              </w:rPr>
              <w:t xml:space="preserve"> (K/</w:t>
            </w:r>
            <w:proofErr w:type="spellStart"/>
            <w:r w:rsidR="007D5EAC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  <w:r w:rsidR="007D5E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757578" w:rsidRDefault="007D5EAC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080" w:type="dxa"/>
            <w:vAlign w:val="center"/>
          </w:tcPr>
          <w:p w:rsidR="00757578" w:rsidRDefault="0042789E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080" w:type="dxa"/>
            <w:vAlign w:val="center"/>
          </w:tcPr>
          <w:p w:rsidR="00757578" w:rsidRDefault="003B4026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757578" w:rsidRPr="001C44BA" w:rsidTr="003B4026">
        <w:trPr>
          <w:trHeight w:val="440"/>
        </w:trPr>
        <w:tc>
          <w:tcPr>
            <w:tcW w:w="2065" w:type="dxa"/>
            <w:vAlign w:val="center"/>
          </w:tcPr>
          <w:p w:rsidR="00757578" w:rsidRDefault="0042789E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N (K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757578" w:rsidRDefault="0042789E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vAlign w:val="center"/>
          </w:tcPr>
          <w:p w:rsidR="00757578" w:rsidRDefault="003B4026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</w:tcPr>
          <w:p w:rsidR="00757578" w:rsidRDefault="003B4026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757578" w:rsidRPr="001C44BA" w:rsidTr="003B4026">
        <w:trPr>
          <w:trHeight w:val="440"/>
        </w:trPr>
        <w:tc>
          <w:tcPr>
            <w:tcW w:w="2065" w:type="dxa"/>
            <w:vAlign w:val="center"/>
          </w:tcPr>
          <w:p w:rsidR="00757578" w:rsidRDefault="0042789E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cyte (K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757578" w:rsidRDefault="0042789E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:rsidR="00757578" w:rsidRDefault="003B4026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:rsidR="00757578" w:rsidRDefault="003B4026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757578" w:rsidRPr="001C44BA" w:rsidTr="003B4026">
        <w:trPr>
          <w:trHeight w:val="440"/>
        </w:trPr>
        <w:tc>
          <w:tcPr>
            <w:tcW w:w="2065" w:type="dxa"/>
            <w:vAlign w:val="center"/>
          </w:tcPr>
          <w:p w:rsidR="00757578" w:rsidRDefault="0042789E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 (K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757578" w:rsidRDefault="0042789E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80" w:type="dxa"/>
            <w:vAlign w:val="center"/>
          </w:tcPr>
          <w:p w:rsidR="00757578" w:rsidRDefault="003B4026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:rsidR="00757578" w:rsidRDefault="003B4026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757578" w:rsidRPr="001C44BA" w:rsidTr="003B4026">
        <w:trPr>
          <w:trHeight w:val="440"/>
        </w:trPr>
        <w:tc>
          <w:tcPr>
            <w:tcW w:w="2065" w:type="dxa"/>
            <w:vAlign w:val="center"/>
          </w:tcPr>
          <w:p w:rsidR="00757578" w:rsidRDefault="0042789E" w:rsidP="000F39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sinophil (K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757578" w:rsidRDefault="0042789E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vAlign w:val="center"/>
          </w:tcPr>
          <w:p w:rsidR="00757578" w:rsidRDefault="00195E71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vAlign w:val="center"/>
          </w:tcPr>
          <w:p w:rsidR="00757578" w:rsidRDefault="00195E71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vAlign w:val="center"/>
          </w:tcPr>
          <w:p w:rsidR="00757578" w:rsidRDefault="003B4026" w:rsidP="009B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vAlign w:val="center"/>
          </w:tcPr>
          <w:p w:rsidR="00757578" w:rsidRDefault="003B4026" w:rsidP="00BB1E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42789E" w:rsidRPr="001C44BA" w:rsidTr="003B4026">
        <w:trPr>
          <w:trHeight w:val="440"/>
        </w:trPr>
        <w:tc>
          <w:tcPr>
            <w:tcW w:w="2065" w:type="dxa"/>
            <w:vAlign w:val="center"/>
          </w:tcPr>
          <w:p w:rsidR="0042789E" w:rsidRDefault="0042789E" w:rsidP="004278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GB (g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42789E" w:rsidRDefault="0042789E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42789E" w:rsidRPr="001C44BA" w:rsidTr="003B4026">
        <w:trPr>
          <w:trHeight w:val="440"/>
        </w:trPr>
        <w:tc>
          <w:tcPr>
            <w:tcW w:w="2065" w:type="dxa"/>
            <w:vAlign w:val="center"/>
          </w:tcPr>
          <w:p w:rsidR="0042789E" w:rsidRDefault="0042789E" w:rsidP="004278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T (%)</w:t>
            </w:r>
          </w:p>
        </w:tc>
        <w:tc>
          <w:tcPr>
            <w:tcW w:w="1080" w:type="dxa"/>
            <w:vAlign w:val="center"/>
          </w:tcPr>
          <w:p w:rsidR="0042789E" w:rsidRDefault="0042789E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</w:tr>
      <w:tr w:rsidR="0042789E" w:rsidRPr="001C44BA" w:rsidTr="003B4026">
        <w:trPr>
          <w:trHeight w:val="440"/>
        </w:trPr>
        <w:tc>
          <w:tcPr>
            <w:tcW w:w="2065" w:type="dxa"/>
            <w:vAlign w:val="center"/>
          </w:tcPr>
          <w:p w:rsidR="0042789E" w:rsidRDefault="0042789E" w:rsidP="004278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V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42789E" w:rsidRDefault="0042789E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5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</w:tr>
      <w:tr w:rsidR="0042789E" w:rsidRPr="001C44BA" w:rsidTr="003B4026">
        <w:trPr>
          <w:trHeight w:val="440"/>
        </w:trPr>
        <w:tc>
          <w:tcPr>
            <w:tcW w:w="2065" w:type="dxa"/>
            <w:vAlign w:val="center"/>
          </w:tcPr>
          <w:p w:rsidR="0042789E" w:rsidRDefault="0042789E" w:rsidP="004278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W (%)</w:t>
            </w:r>
          </w:p>
        </w:tc>
        <w:tc>
          <w:tcPr>
            <w:tcW w:w="1080" w:type="dxa"/>
            <w:vAlign w:val="center"/>
          </w:tcPr>
          <w:p w:rsidR="0042789E" w:rsidRDefault="0042789E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1080" w:type="dxa"/>
            <w:vAlign w:val="center"/>
          </w:tcPr>
          <w:p w:rsidR="0042789E" w:rsidRDefault="00195E71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080" w:type="dxa"/>
            <w:vAlign w:val="center"/>
          </w:tcPr>
          <w:p w:rsidR="0042789E" w:rsidRDefault="003B4026" w:rsidP="00427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</w:tr>
    </w:tbl>
    <w:p w:rsidR="000F32FF" w:rsidRPr="00AE592D" w:rsidRDefault="000F32FF" w:rsidP="000F32FF">
      <w:pPr>
        <w:rPr>
          <w:rFonts w:ascii="Arial" w:hAnsi="Arial" w:cs="Arial"/>
          <w:sz w:val="20"/>
          <w:szCs w:val="20"/>
        </w:rPr>
      </w:pPr>
    </w:p>
    <w:p w:rsidR="008B5A9F" w:rsidRPr="00AE592D" w:rsidRDefault="008B5A9F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E592D">
        <w:rPr>
          <w:rFonts w:ascii="Arial" w:hAnsi="Arial" w:cs="Arial"/>
          <w:sz w:val="20"/>
          <w:szCs w:val="20"/>
        </w:rPr>
        <w:t>FVC, forced vital capacity</w:t>
      </w:r>
    </w:p>
    <w:p w:rsidR="00294C27" w:rsidRPr="00AE592D" w:rsidRDefault="00F07C73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EV</w:t>
      </w:r>
      <w:r w:rsidRPr="00F07C73">
        <w:rPr>
          <w:rFonts w:ascii="Arial" w:hAnsi="Arial" w:cs="Arial"/>
          <w:sz w:val="20"/>
          <w:szCs w:val="20"/>
          <w:vertAlign w:val="subscript"/>
        </w:rPr>
        <w:t>1</w:t>
      </w:r>
      <w:r w:rsidR="005D01C5" w:rsidRPr="00AE592D">
        <w:rPr>
          <w:rFonts w:ascii="Arial" w:hAnsi="Arial" w:cs="Arial"/>
          <w:sz w:val="20"/>
          <w:szCs w:val="20"/>
        </w:rPr>
        <w:t>,</w:t>
      </w:r>
      <w:r w:rsidR="00294C27" w:rsidRPr="00AE592D">
        <w:rPr>
          <w:rFonts w:ascii="Arial" w:hAnsi="Arial" w:cs="Arial"/>
          <w:sz w:val="20"/>
          <w:szCs w:val="20"/>
        </w:rPr>
        <w:t xml:space="preserve"> </w:t>
      </w:r>
      <w:r w:rsidRPr="00AE592D">
        <w:rPr>
          <w:rFonts w:ascii="Arial" w:hAnsi="Arial" w:cs="Arial"/>
          <w:sz w:val="20"/>
          <w:szCs w:val="20"/>
        </w:rPr>
        <w:t xml:space="preserve">forced </w:t>
      </w:r>
      <w:r>
        <w:rPr>
          <w:rFonts w:ascii="Arial" w:hAnsi="Arial" w:cs="Arial"/>
          <w:sz w:val="20"/>
          <w:szCs w:val="20"/>
        </w:rPr>
        <w:t>expiratory volume in 1 second</w:t>
      </w:r>
    </w:p>
    <w:p w:rsidR="00F07C73" w:rsidRPr="00AE592D" w:rsidRDefault="00F07C73" w:rsidP="00F07C7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LC</w:t>
      </w:r>
      <w:r w:rsidRPr="00AE592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total lung</w:t>
      </w:r>
      <w:r w:rsidRPr="00AE592D">
        <w:rPr>
          <w:rFonts w:ascii="Arial" w:hAnsi="Arial" w:cs="Arial"/>
          <w:sz w:val="20"/>
          <w:szCs w:val="20"/>
        </w:rPr>
        <w:t xml:space="preserve"> capacity</w:t>
      </w:r>
    </w:p>
    <w:p w:rsidR="00F07C73" w:rsidRPr="00AE592D" w:rsidRDefault="00F07C73" w:rsidP="00F07C7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LCO</w:t>
      </w:r>
      <w:r w:rsidR="005D01C5" w:rsidRPr="00AE592D">
        <w:rPr>
          <w:rFonts w:ascii="Arial" w:hAnsi="Arial" w:cs="Arial"/>
          <w:sz w:val="20"/>
          <w:szCs w:val="20"/>
        </w:rPr>
        <w:t>,</w:t>
      </w:r>
      <w:r w:rsidR="00294C27" w:rsidRPr="00AE592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ffusion capacity</w:t>
      </w:r>
    </w:p>
    <w:p w:rsidR="000F32FF" w:rsidRDefault="00F07C73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MWT, 6-minute walk test </w:t>
      </w:r>
      <w:r w:rsidR="003B4026">
        <w:rPr>
          <w:rFonts w:ascii="Arial" w:hAnsi="Arial" w:cs="Arial"/>
          <w:sz w:val="20"/>
          <w:szCs w:val="20"/>
        </w:rPr>
        <w:t>distance</w:t>
      </w:r>
    </w:p>
    <w:p w:rsidR="00F07C73" w:rsidRDefault="00F07C73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R post, heart</w:t>
      </w:r>
      <w:r w:rsidR="003B4026">
        <w:rPr>
          <w:rFonts w:ascii="Arial" w:hAnsi="Arial" w:cs="Arial"/>
          <w:sz w:val="20"/>
          <w:szCs w:val="20"/>
        </w:rPr>
        <w:t xml:space="preserve"> rate after 6-minute walk test</w:t>
      </w:r>
    </w:p>
    <w:p w:rsidR="009B7F95" w:rsidRDefault="00F07C73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</w:t>
      </w:r>
      <w:r w:rsidRPr="00F07C73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 sat post, oxygen saturation after 6-minute walk test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BC, white blood cell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MN, polymorphonuclear leukocyte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GB, hemoglobin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CT, hematocrit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CV, mean corpuscular volume</w:t>
      </w:r>
    </w:p>
    <w:p w:rsidR="003B4026" w:rsidRDefault="003B4026" w:rsidP="008B5A9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DW, red blood cell distribution width</w:t>
      </w:r>
    </w:p>
    <w:p w:rsidR="00F07C73" w:rsidRPr="00F07C73" w:rsidRDefault="00F07C73" w:rsidP="00F07C7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07C73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s</w:t>
      </w:r>
      <w:r w:rsidRPr="00F07C73">
        <w:rPr>
          <w:rFonts w:ascii="Arial" w:hAnsi="Arial" w:cs="Arial"/>
          <w:sz w:val="20"/>
          <w:szCs w:val="20"/>
        </w:rPr>
        <w:t>upplemental oxygen</w:t>
      </w:r>
      <w:r>
        <w:rPr>
          <w:rFonts w:ascii="Arial" w:hAnsi="Arial" w:cs="Arial"/>
          <w:sz w:val="20"/>
          <w:szCs w:val="20"/>
        </w:rPr>
        <w:t>,</w:t>
      </w:r>
      <w:r w:rsidRPr="00F07C73">
        <w:rPr>
          <w:rFonts w:ascii="Arial" w:hAnsi="Arial" w:cs="Arial"/>
          <w:sz w:val="20"/>
          <w:szCs w:val="20"/>
        </w:rPr>
        <w:t xml:space="preserve"> 3 liters/minute</w:t>
      </w:r>
    </w:p>
    <w:p w:rsidR="003C7D34" w:rsidRDefault="003C7D34"/>
    <w:p w:rsidR="003C7D34" w:rsidRDefault="003C7D34" w:rsidP="003C7D34"/>
    <w:p w:rsidR="00C4609F" w:rsidRPr="003C7D34" w:rsidRDefault="00C4609F" w:rsidP="003C7D34">
      <w:pPr>
        <w:jc w:val="center"/>
      </w:pPr>
    </w:p>
    <w:sectPr w:rsidR="00C4609F" w:rsidRPr="003C7D34" w:rsidSect="009741F4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F3C78"/>
    <w:multiLevelType w:val="hybridMultilevel"/>
    <w:tmpl w:val="4FD0609E"/>
    <w:lvl w:ilvl="0" w:tplc="61BE0E5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2A73F2"/>
    <w:multiLevelType w:val="hybridMultilevel"/>
    <w:tmpl w:val="48EE3EE2"/>
    <w:lvl w:ilvl="0" w:tplc="9442154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FF"/>
    <w:rsid w:val="000B0484"/>
    <w:rsid w:val="000B3F7C"/>
    <w:rsid w:val="000C2BDC"/>
    <w:rsid w:val="000F32FF"/>
    <w:rsid w:val="000F3985"/>
    <w:rsid w:val="00127472"/>
    <w:rsid w:val="00181E1A"/>
    <w:rsid w:val="00195E71"/>
    <w:rsid w:val="001A30B4"/>
    <w:rsid w:val="001C44BA"/>
    <w:rsid w:val="00201D9E"/>
    <w:rsid w:val="00236A5D"/>
    <w:rsid w:val="00294C27"/>
    <w:rsid w:val="002A38B5"/>
    <w:rsid w:val="002B6B5E"/>
    <w:rsid w:val="00350EBE"/>
    <w:rsid w:val="00362EF2"/>
    <w:rsid w:val="003B4026"/>
    <w:rsid w:val="003C7D34"/>
    <w:rsid w:val="003F331E"/>
    <w:rsid w:val="0042789E"/>
    <w:rsid w:val="00445531"/>
    <w:rsid w:val="00483774"/>
    <w:rsid w:val="0049635B"/>
    <w:rsid w:val="00572FB2"/>
    <w:rsid w:val="00593AA1"/>
    <w:rsid w:val="005D01C5"/>
    <w:rsid w:val="00627699"/>
    <w:rsid w:val="00630004"/>
    <w:rsid w:val="00665F0B"/>
    <w:rsid w:val="00680B01"/>
    <w:rsid w:val="00757578"/>
    <w:rsid w:val="007B048B"/>
    <w:rsid w:val="007D5EAC"/>
    <w:rsid w:val="007D6D85"/>
    <w:rsid w:val="0083482C"/>
    <w:rsid w:val="00884449"/>
    <w:rsid w:val="008876F9"/>
    <w:rsid w:val="008B5A9F"/>
    <w:rsid w:val="008D6238"/>
    <w:rsid w:val="009069DC"/>
    <w:rsid w:val="009741F4"/>
    <w:rsid w:val="009A6945"/>
    <w:rsid w:val="009B7F95"/>
    <w:rsid w:val="00A731A2"/>
    <w:rsid w:val="00AE592D"/>
    <w:rsid w:val="00BB1E42"/>
    <w:rsid w:val="00BD5CE7"/>
    <w:rsid w:val="00C4609F"/>
    <w:rsid w:val="00D40A9A"/>
    <w:rsid w:val="00D97AE3"/>
    <w:rsid w:val="00DC3D7F"/>
    <w:rsid w:val="00DD639E"/>
    <w:rsid w:val="00EA305B"/>
    <w:rsid w:val="00F07C73"/>
    <w:rsid w:val="00F921E6"/>
    <w:rsid w:val="00FA4133"/>
    <w:rsid w:val="00FA5FE3"/>
    <w:rsid w:val="00FC5A17"/>
    <w:rsid w:val="00FD757C"/>
    <w:rsid w:val="00FE1870"/>
    <w:rsid w:val="00FE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AC313A-A2E0-4B33-B5D7-10532392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0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7C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Gochuico, Bernadette (NIH/NHGRI) [E]</cp:lastModifiedBy>
  <cp:revision>2</cp:revision>
  <dcterms:created xsi:type="dcterms:W3CDTF">2018-03-03T20:52:00Z</dcterms:created>
  <dcterms:modified xsi:type="dcterms:W3CDTF">2018-03-03T20:52:00Z</dcterms:modified>
</cp:coreProperties>
</file>